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47D" w:rsidRPr="008A7DF1" w:rsidRDefault="0080347D" w:rsidP="0080347D">
      <w:pPr>
        <w:rPr>
          <w:b/>
          <w:lang w:val="en-US"/>
        </w:rPr>
      </w:pPr>
      <w:r w:rsidRPr="008A7DF1">
        <w:rPr>
          <w:b/>
          <w:lang w:val="en-US"/>
        </w:rPr>
        <w:t>Supplementary file 1. List of excluded abstracts, with reasons</w:t>
      </w:r>
    </w:p>
    <w:p w:rsidR="0080347D" w:rsidRPr="008A7DF1" w:rsidRDefault="0080347D" w:rsidP="0080347D">
      <w:pPr>
        <w:rPr>
          <w:lang w:val="en-US"/>
        </w:rPr>
      </w:pPr>
    </w:p>
    <w:p w:rsidR="0080347D" w:rsidRDefault="0080347D" w:rsidP="0080347D">
      <w:pPr>
        <w:rPr>
          <w:lang w:val="en-US"/>
        </w:rPr>
      </w:pPr>
      <w:r w:rsidRPr="008A7DF1">
        <w:rPr>
          <w:lang w:val="en-US"/>
        </w:rPr>
        <w:t>Hereby we provide a list of 89 excluded abstracts, which were excluded because they were duplicate (N=43) (</w:t>
      </w:r>
      <w:r w:rsidRPr="00FC79F0">
        <w:rPr>
          <w:b/>
          <w:lang w:val="en-US"/>
        </w:rPr>
        <w:t>Table S1</w:t>
      </w:r>
      <w:r w:rsidRPr="008A7DF1">
        <w:rPr>
          <w:lang w:val="en-US"/>
        </w:rPr>
        <w:t>) or not evaluable (N=46). The abstracts were not evaluable either because the abstract text was completely missing (4 cases) (</w:t>
      </w:r>
      <w:r w:rsidRPr="00FC79F0">
        <w:rPr>
          <w:b/>
          <w:lang w:val="en-US"/>
        </w:rPr>
        <w:t>Table S2</w:t>
      </w:r>
      <w:r w:rsidRPr="008A7DF1">
        <w:rPr>
          <w:lang w:val="en-US"/>
        </w:rPr>
        <w:t>) or part of the abstract was missing so the abstract was not evaluable (42 cases) (</w:t>
      </w:r>
      <w:r w:rsidRPr="00FC79F0">
        <w:rPr>
          <w:b/>
          <w:lang w:val="en-US"/>
        </w:rPr>
        <w:t>Table S3</w:t>
      </w:r>
      <w:r w:rsidR="00FC79F0">
        <w:rPr>
          <w:lang w:val="en-US"/>
        </w:rPr>
        <w:t>)</w:t>
      </w:r>
      <w:r w:rsidRPr="008A7DF1">
        <w:rPr>
          <w:lang w:val="en-US"/>
        </w:rPr>
        <w:t xml:space="preserve">. </w:t>
      </w:r>
    </w:p>
    <w:p w:rsidR="006C1A45" w:rsidRDefault="006C1A45" w:rsidP="0080347D">
      <w:pPr>
        <w:rPr>
          <w:lang w:val="en-US"/>
        </w:rPr>
      </w:pPr>
    </w:p>
    <w:sdt>
      <w:sdtPr>
        <w:rPr>
          <w:rFonts w:asciiTheme="minorHAnsi" w:hAnsiTheme="minorHAnsi" w:cstheme="minorHAnsi"/>
        </w:rPr>
        <w:id w:val="-1636864665"/>
        <w:docPartObj>
          <w:docPartGallery w:val="Table of Contents"/>
          <w:docPartUnique/>
        </w:docPartObj>
      </w:sdtPr>
      <w:sdtEndPr>
        <w:rPr>
          <w:rFonts w:eastAsiaTheme="minorHAnsi" w:cstheme="minorBidi"/>
          <w:b/>
          <w:bCs/>
          <w:noProof/>
          <w:color w:val="auto"/>
          <w:sz w:val="22"/>
          <w:szCs w:val="22"/>
          <w:lang w:val="hr-HR"/>
        </w:rPr>
      </w:sdtEndPr>
      <w:sdtContent>
        <w:p w:rsidR="00A33050" w:rsidRPr="00A33050" w:rsidRDefault="00A33050">
          <w:pPr>
            <w:pStyle w:val="TOCHeading"/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</w:pPr>
          <w:r w:rsidRPr="00A33050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Contents</w:t>
          </w:r>
        </w:p>
        <w:p w:rsidR="00A33050" w:rsidRDefault="00A33050">
          <w:pPr>
            <w:pStyle w:val="TOC1"/>
            <w:tabs>
              <w:tab w:val="right" w:leader="dot" w:pos="906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3889210" w:history="1"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>Table S1. The list of 43 duplicate abstra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38892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33050" w:rsidRDefault="00A33050">
          <w:pPr>
            <w:pStyle w:val="TOC1"/>
            <w:tabs>
              <w:tab w:val="right" w:leader="dot" w:pos="9062"/>
            </w:tabs>
            <w:rPr>
              <w:noProof/>
            </w:rPr>
          </w:pPr>
          <w:hyperlink w:anchor="_Toc83889211" w:history="1"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 xml:space="preserve">Table S2. The list </w:t>
            </w:r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>o</w:t>
            </w:r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>f 4 abstracts with text completely miss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38892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33050" w:rsidRDefault="00A33050">
          <w:pPr>
            <w:pStyle w:val="TOC1"/>
            <w:tabs>
              <w:tab w:val="right" w:leader="dot" w:pos="9062"/>
            </w:tabs>
            <w:rPr>
              <w:noProof/>
            </w:rPr>
          </w:pPr>
          <w:hyperlink w:anchor="_Toc83889212" w:history="1"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 xml:space="preserve">Table S3. 42 abstracts </w:t>
            </w:r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>w</w:t>
            </w:r>
            <w:r w:rsidRPr="00681099">
              <w:rPr>
                <w:rStyle w:val="Hyperlink"/>
                <w:rFonts w:cstheme="minorHAnsi"/>
                <w:b/>
                <w:noProof/>
                <w:lang w:val="en-US"/>
              </w:rPr>
              <w:t>ere part of the abstract was missing so the abstract was not evaluable (text cut as if only portion of the text was submitte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38892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33050" w:rsidRDefault="00A33050">
          <w:r>
            <w:rPr>
              <w:b/>
              <w:bCs/>
              <w:noProof/>
            </w:rPr>
            <w:fldChar w:fldCharType="end"/>
          </w:r>
        </w:p>
      </w:sdtContent>
    </w:sdt>
    <w:p w:rsidR="0080347D" w:rsidRPr="008A7DF1" w:rsidRDefault="0080347D" w:rsidP="0080347D">
      <w:pPr>
        <w:rPr>
          <w:lang w:val="en-US"/>
        </w:rPr>
      </w:pPr>
    </w:p>
    <w:p w:rsidR="0080347D" w:rsidRPr="00A33050" w:rsidRDefault="0080347D" w:rsidP="00A33050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0" w:name="_Toc83889210"/>
      <w:r w:rsidRPr="00A33050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Table S1. The list of 43 duplicate abstracts</w:t>
      </w:r>
      <w:bookmarkEnd w:id="0"/>
    </w:p>
    <w:tbl>
      <w:tblPr>
        <w:tblStyle w:val="Reetkatablice1"/>
        <w:tblW w:w="0" w:type="auto"/>
        <w:tblLook w:val="04A0" w:firstRow="1" w:lastRow="0" w:firstColumn="1" w:lastColumn="0" w:noHBand="0" w:noVBand="1"/>
      </w:tblPr>
      <w:tblGrid>
        <w:gridCol w:w="440"/>
        <w:gridCol w:w="6211"/>
        <w:gridCol w:w="2411"/>
      </w:tblGrid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b/>
                <w:lang w:val="en-US"/>
              </w:rPr>
              <w:t>N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b/>
                <w:lang w:val="en-US"/>
              </w:rPr>
              <w:t>Title and link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b/>
                <w:lang w:val="en-US"/>
              </w:rPr>
              <w:t>Cochrane Colloquiu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"Admissible Evidence": the nature of evidence in Public Health and Medicine</w:t>
            </w:r>
          </w:p>
          <w:p w:rsidR="0080347D" w:rsidRPr="008A7DF1" w:rsidRDefault="0080347D" w:rsidP="00E87717">
            <w:pPr>
              <w:rPr>
                <w:highlight w:val="red"/>
                <w:lang w:val="en-US"/>
              </w:rPr>
            </w:pPr>
          </w:p>
          <w:p w:rsidR="0080347D" w:rsidRPr="008A7DF1" w:rsidRDefault="00A33050" w:rsidP="00E87717">
            <w:pPr>
              <w:rPr>
                <w:highlight w:val="red"/>
                <w:lang w:val="en-US"/>
              </w:rPr>
            </w:pPr>
            <w:hyperlink r:id="rId5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admissible-evidence-nature-evidence-public-health-and-medicin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vidence-based medicine: view from the trenche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6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evidence-based-medicine-view-trenche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medical management of children who failed the Ewing hearing test: current practice compared to outcomes of RCT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7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medical-management-children-who-failed-ewing-hearing-test-current-practice-compared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When clinical practice does not follow the evidence: physician's recommendation of mammograph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8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when-clinical-practice-does-not-follow-evidence-physicians-recommendation-mammograp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5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Routine preoperative investigation: results of a survey in Ital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9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routine-preoperative-investigation-results-survey-italy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6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Current status and future perspectives of health technology assessment in German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0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current-status-and-future-perspectives-health-technology-assessment-germany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7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Promoting the rigorous development of clinical guidelines through the creation of a common appraisal</w:t>
            </w:r>
            <w:r w:rsidRPr="008A7DF1">
              <w:rPr>
                <w:lang w:val="en-US"/>
              </w:rPr>
              <w:br/>
            </w: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1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promoting-rigorous-development-clinical-guidelines-through-creation-common-appraisa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8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The UK NHS HTA </w:t>
            </w:r>
            <w:proofErr w:type="spellStart"/>
            <w:r w:rsidRPr="008A7DF1">
              <w:rPr>
                <w:lang w:val="en-US"/>
              </w:rPr>
              <w:t>programme</w:t>
            </w:r>
            <w:proofErr w:type="spellEnd"/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2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uk-nhs-hta-programm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9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isseminating and implementing practice guidelines: findings from the U.S. Agency for Health Care Policy &amp; Research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3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disseminating-and-implementing-practice-guidelines-findings-us-agency-health-car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0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The state of the art of practice guidelines development, dissemination, and </w:t>
            </w:r>
            <w:proofErr w:type="spellStart"/>
            <w:r w:rsidRPr="008A7DF1">
              <w:rPr>
                <w:lang w:val="en-US"/>
              </w:rPr>
              <w:t>evalution</w:t>
            </w:r>
            <w:proofErr w:type="spellEnd"/>
            <w:r w:rsidRPr="008A7DF1">
              <w:rPr>
                <w:lang w:val="en-US"/>
              </w:rPr>
              <w:t xml:space="preserve"> in Canada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4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state-art-practice-guidelines-development-dissemination-and-evalution-canada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1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isseminating research findings to professional and lay audiences: a case stud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5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disseminating-research-findings-professional-and-lay-audiences-case-study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2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Implementation of evidence-based indications for prevention of cardiovascular disease at a community level: an integrated project in the metropolitan area of Naple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6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implementation-evidence-based-indications-prevention-cardiovascular-disease-communi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3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A rough guide to implementation: </w:t>
            </w:r>
            <w:proofErr w:type="gramStart"/>
            <w:r w:rsidRPr="008A7DF1">
              <w:rPr>
                <w:lang w:val="en-US"/>
              </w:rPr>
              <w:t>the</w:t>
            </w:r>
            <w:proofErr w:type="gramEnd"/>
            <w:r w:rsidRPr="008A7DF1">
              <w:rPr>
                <w:lang w:val="en-US"/>
              </w:rPr>
              <w:t xml:space="preserve"> Royal College of General Practitioners (RCGP) in Scotland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7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rough-guide-implementation-royal-college-general-practitioners-rcgp-scotland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4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emonstrating evidence-based practice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8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demonstrating-evidence-based-practic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5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ffectiveness of cholesterol testing and treatment in primary prevention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19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effectiveness-cholesterol-testing-and-treatment-primary-preven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6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eveloping cost effectiveness in guideline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0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developing-cost-effectiveness-guideline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7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anagement strategies for peptic ulcer disease and Helicobacter pylori eradication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1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management-strategies-peptic-ulcer-disease-and-helicobacter-pylori-eradica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8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conomic evaluation of lung transplantation: results and implementation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2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economic-evaluation-lung-transplantation-results-and-implementa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Increasingly effective: a new resource to support effective communication with consumer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3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increasingly-effective-new-resource-support-effective-communication-consumer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vidence-based patient choice: patients' and experts' views of patient information material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4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evidence-based-patient-choice-patients-and-experts-views-patient-informa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1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A </w:t>
            </w:r>
            <w:proofErr w:type="gramStart"/>
            <w:r w:rsidRPr="008A7DF1">
              <w:rPr>
                <w:lang w:val="en-US"/>
              </w:rPr>
              <w:t>population based</w:t>
            </w:r>
            <w:proofErr w:type="gramEnd"/>
            <w:r w:rsidRPr="008A7DF1">
              <w:rPr>
                <w:lang w:val="en-US"/>
              </w:rPr>
              <w:t xml:space="preserve"> study of patient treatment preferences for prostate cancer: early results from the Prostate Cancer Intervention Versus Observation Trial (PIVOT) Registr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5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population-based-study-patient-treatment-preferences-prostate-cancer-early-result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2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proofErr w:type="spellStart"/>
            <w:r w:rsidRPr="008A7DF1">
              <w:rPr>
                <w:lang w:val="en-US"/>
              </w:rPr>
              <w:t>Prioritisation</w:t>
            </w:r>
            <w:proofErr w:type="spellEnd"/>
            <w:r w:rsidRPr="008A7DF1">
              <w:rPr>
                <w:lang w:val="en-US"/>
              </w:rPr>
              <w:t xml:space="preserve"> of varicose vein treatments - incorporating patient preference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6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prioritisation-varicose-vein-treatments-incorporating-patient-preference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3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Outcomes for assessing interventions to promote patient involvement in health care decision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7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outcomes-assessing-interventions-promote-patient-involvement-health-care-decision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4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Breast cancer screening: effective and efficient as well as efficaciou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8" w:history="1">
              <w:r w:rsidR="0080347D" w:rsidRPr="008A7DF1">
                <w:rPr>
                  <w:rStyle w:val="Hyperlink"/>
                  <w:lang w:val="en-US"/>
                </w:rPr>
                <w:t>https://abstracts.cochrane.org/1997-amsterdam/breast-cancer-screening-effective-and-efficient-well-efficaciou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7 Amsterdam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25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proofErr w:type="spellStart"/>
            <w:r w:rsidRPr="008A7DF1">
              <w:rPr>
                <w:lang w:val="en-US"/>
              </w:rPr>
              <w:t>Superfilters</w:t>
            </w:r>
            <w:proofErr w:type="spellEnd"/>
            <w:r w:rsidRPr="008A7DF1">
              <w:rPr>
                <w:lang w:val="en-US"/>
              </w:rPr>
              <w:t xml:space="preserve"> website: a searching tool for review author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29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uperfilters-website-searching-tool-review-author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6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proofErr w:type="spellStart"/>
            <w:r w:rsidRPr="008A7DF1">
              <w:rPr>
                <w:lang w:val="en-US"/>
              </w:rPr>
              <w:t>Epistemonikos</w:t>
            </w:r>
            <w:proofErr w:type="spellEnd"/>
            <w:r w:rsidRPr="008A7DF1">
              <w:rPr>
                <w:lang w:val="en-US"/>
              </w:rPr>
              <w:t>: a comprehensive, systematic, collaborative and multilingual database for evidence-based health care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0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epistemonikos-comprehensive-systematic-collaborative-and-multilingual-databas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7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Shortening the pipeline: the use of data mining to link new trials to Cochrane Review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1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hortening-pipeline-use-data-mining-link-new-trials-cochrane-review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8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Surveillance system assessing the need for updating systematic review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2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urveillance-system-assessing-need-updating-systematic-review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9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Searching a database of knowledge translation resources for public health: The Registry of Methods and Tool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3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earching-database-knowledge-translation-resources-public-health-registry-method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0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proofErr w:type="spellStart"/>
            <w:r w:rsidRPr="008A7DF1">
              <w:rPr>
                <w:lang w:val="en-US"/>
              </w:rPr>
              <w:t>DynaMed</w:t>
            </w:r>
            <w:proofErr w:type="spellEnd"/>
            <w:r w:rsidRPr="008A7DF1">
              <w:rPr>
                <w:lang w:val="en-US"/>
              </w:rPr>
              <w:t xml:space="preserve"> summaries and Cochrane Reviews: a dynamic collaboration!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4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dynamed-summaries-and-cochrane-reviews-dynamic-collabora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1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aking Cochrane Reviews more clinically accessible: the new Cochrane clinical answers derivative product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5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making-cochrane-reviews-more-clinically-accessible-new-cochrane-clinical-answer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2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evelopment and evaluation of a point-of-care tool for providers based on a meta-analysis and clinical practice guideline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6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development-and-evaluation-point-care-tool-providers-based-meta-analysis-and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3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Healthcare Knowledge Integrity Framework: a conceptual map of the synergy, mediators, and threats to integrity within the healthcare research/practice continuum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7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healthcare-knowledge-integrity-framework-conceptual-map-synergy-mediators-and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4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Systematic Review Data Repository (SRDR): beyond old school data abstraction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8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ystematic-review-data-repository-srdr-beyond-old-school-data-abstraction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5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nhancing the efficiency of the systematic review process for evidence-based medicine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39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enhancing-efficiency-systematic-review-process-evidence-based-medicine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6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any hands make light work—or do they? Results of two pilot studies looking at the effects of crowdsourcing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0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many-hands-make-light-work%E2%80%94or-do-they-results-two-pilot-studies-looking-effect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7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A cloud computing database for data extraction in a Cochrane Review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1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cloud-computing-database-data-extraction-cochrane-review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8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ethods for configurational synthesis: extensions to traditional meta-analysis for addressing intervention complexity and contextual variation in review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2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methods-configurational-synthesis-extensions-traditional-meta-analysis-addressing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9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Key domains of context and implementation and their assessment in systematic reviews of complex health intervention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3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key-domains-context-and-implementation-and-their-assessment-systematic-review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0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Systematic reviews on multimorbidity: methodological challenges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4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systematic-reviews-multimorbidity-methodological-challenge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rPr>
          <w:trHeight w:val="299"/>
        </w:trPr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1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Incorporation of assessments of risk of bias of primary studies in systematic reviews of randomized trials: a cross-sectional review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5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incorporation-assessments-risk-bias-primary-studies-systematic-reviews-randomized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42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 Reporting, dealing with, and judging risk of bias associated with missing participant data in systematic reviews: a methodological survey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6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reporting-dealing-and-judging-risk-bias-associated-missing-participant-data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  <w:tr w:rsidR="0080347D" w:rsidRPr="008A7DF1" w:rsidTr="00E87717">
        <w:tc>
          <w:tcPr>
            <w:tcW w:w="440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3</w:t>
            </w:r>
          </w:p>
        </w:tc>
        <w:tc>
          <w:tcPr>
            <w:tcW w:w="62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o prominent biomedical journals have methods for detecting outcome reporting bias? (survey of the top 30 journals by impact factor)</w:t>
            </w:r>
          </w:p>
          <w:p w:rsidR="0080347D" w:rsidRPr="008A7DF1" w:rsidRDefault="0080347D" w:rsidP="00E87717">
            <w:pPr>
              <w:rPr>
                <w:lang w:val="en-US"/>
              </w:rPr>
            </w:pPr>
          </w:p>
          <w:p w:rsidR="0080347D" w:rsidRPr="008A7DF1" w:rsidRDefault="00A33050" w:rsidP="00E87717">
            <w:pPr>
              <w:rPr>
                <w:lang w:val="en-US"/>
              </w:rPr>
            </w:pPr>
            <w:hyperlink r:id="rId47" w:history="1">
              <w:r w:rsidR="0080347D" w:rsidRPr="008A7DF1">
                <w:rPr>
                  <w:rStyle w:val="Hyperlink"/>
                  <w:lang w:val="en-US"/>
                </w:rPr>
                <w:t>https://abstracts.cochrane.org/2013-qu%C3%A9bec-city/do-prominent-biomedical-journals-have-methods-detecting-outcome-reporting-bias-0</w:t>
              </w:r>
            </w:hyperlink>
            <w:r w:rsidR="0080347D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80347D" w:rsidRPr="008A7DF1" w:rsidRDefault="0080347D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3 Québec City</w:t>
            </w:r>
          </w:p>
        </w:tc>
      </w:tr>
    </w:tbl>
    <w:p w:rsidR="006C1A45" w:rsidRDefault="006C1A45" w:rsidP="0080347D">
      <w:pPr>
        <w:rPr>
          <w:b/>
          <w:lang w:val="en-US"/>
        </w:rPr>
      </w:pPr>
    </w:p>
    <w:p w:rsidR="006C1A45" w:rsidRDefault="006C1A4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C1A45" w:rsidRPr="00A33050" w:rsidRDefault="006C1A45" w:rsidP="00A33050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1" w:name="_Toc83889211"/>
      <w:r w:rsidRPr="00A33050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lastRenderedPageBreak/>
        <w:t>Table S2. The list of 4 abstracts with text completely missing</w:t>
      </w:r>
      <w:bookmarkEnd w:id="1"/>
    </w:p>
    <w:p w:rsidR="006C1A45" w:rsidRPr="008A7DF1" w:rsidRDefault="006C1A45" w:rsidP="006C1A4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9"/>
        <w:gridCol w:w="5917"/>
        <w:gridCol w:w="2546"/>
      </w:tblGrid>
      <w:tr w:rsidR="006C1A45" w:rsidRPr="008A7DF1" w:rsidTr="00E87717">
        <w:tc>
          <w:tcPr>
            <w:tcW w:w="599" w:type="dxa"/>
          </w:tcPr>
          <w:p w:rsidR="006C1A45" w:rsidRPr="008A7DF1" w:rsidRDefault="006C1A45" w:rsidP="00E87717">
            <w:pPr>
              <w:rPr>
                <w:b/>
                <w:lang w:val="en-US"/>
              </w:rPr>
            </w:pPr>
            <w:bookmarkStart w:id="2" w:name="_Hlk79359107"/>
            <w:bookmarkStart w:id="3" w:name="_Hlk79359128"/>
            <w:r w:rsidRPr="008A7DF1">
              <w:rPr>
                <w:b/>
                <w:lang w:val="en-US"/>
              </w:rPr>
              <w:t>N</w:t>
            </w:r>
          </w:p>
        </w:tc>
        <w:tc>
          <w:tcPr>
            <w:tcW w:w="5917" w:type="dxa"/>
          </w:tcPr>
          <w:p w:rsidR="006C1A45" w:rsidRPr="008A7DF1" w:rsidRDefault="006C1A45" w:rsidP="00E87717">
            <w:pPr>
              <w:rPr>
                <w:b/>
                <w:lang w:val="en-US"/>
              </w:rPr>
            </w:pPr>
            <w:r w:rsidRPr="008A7DF1">
              <w:rPr>
                <w:b/>
                <w:lang w:val="en-US"/>
              </w:rPr>
              <w:t>Title and link</w:t>
            </w:r>
          </w:p>
        </w:tc>
        <w:tc>
          <w:tcPr>
            <w:tcW w:w="2546" w:type="dxa"/>
          </w:tcPr>
          <w:p w:rsidR="006C1A45" w:rsidRPr="008A7DF1" w:rsidRDefault="006C1A45" w:rsidP="00E87717">
            <w:pPr>
              <w:rPr>
                <w:b/>
                <w:lang w:val="en-US"/>
              </w:rPr>
            </w:pPr>
            <w:r w:rsidRPr="008A7DF1">
              <w:rPr>
                <w:b/>
                <w:lang w:val="en-US"/>
              </w:rPr>
              <w:t>Cochrane Colloquium</w:t>
            </w:r>
          </w:p>
        </w:tc>
      </w:tr>
      <w:bookmarkEnd w:id="2"/>
      <w:tr w:rsidR="006C1A45" w:rsidRPr="008A7DF1" w:rsidTr="00E87717">
        <w:tc>
          <w:tcPr>
            <w:tcW w:w="599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</w:t>
            </w:r>
          </w:p>
        </w:tc>
        <w:tc>
          <w:tcPr>
            <w:tcW w:w="5917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Priority setting for reviews and economic analyses at the World Health </w:t>
            </w:r>
            <w:proofErr w:type="spellStart"/>
            <w:r w:rsidRPr="008A7DF1">
              <w:rPr>
                <w:lang w:val="en-US"/>
              </w:rPr>
              <w:t>Organisation</w:t>
            </w:r>
            <w:proofErr w:type="spellEnd"/>
          </w:p>
          <w:p w:rsidR="006C1A45" w:rsidRPr="008A7DF1" w:rsidRDefault="006C1A45" w:rsidP="00E87717">
            <w:pPr>
              <w:rPr>
                <w:lang w:val="en-US"/>
              </w:rPr>
            </w:pPr>
          </w:p>
          <w:p w:rsidR="006C1A45" w:rsidRPr="008A7DF1" w:rsidRDefault="00A33050" w:rsidP="00E87717">
            <w:pPr>
              <w:rPr>
                <w:lang w:val="en-US"/>
              </w:rPr>
            </w:pPr>
            <w:hyperlink r:id="rId48" w:history="1">
              <w:r w:rsidR="006C1A45" w:rsidRPr="008A7DF1">
                <w:rPr>
                  <w:rStyle w:val="Hyperlink"/>
                  <w:lang w:val="en-US"/>
                </w:rPr>
                <w:t>https://abstracts.cochrane.org/1999-rome/priority-setting-reviews-and-economic-analyses-world-health-organisation</w:t>
              </w:r>
            </w:hyperlink>
          </w:p>
        </w:tc>
        <w:tc>
          <w:tcPr>
            <w:tcW w:w="2546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9 Rome</w:t>
            </w:r>
          </w:p>
        </w:tc>
      </w:tr>
      <w:tr w:rsidR="006C1A45" w:rsidRPr="008A7DF1" w:rsidTr="00E87717">
        <w:tc>
          <w:tcPr>
            <w:tcW w:w="599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</w:t>
            </w:r>
          </w:p>
        </w:tc>
        <w:tc>
          <w:tcPr>
            <w:tcW w:w="5917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Bad examples of Interference In the conduct and publication of clinical research</w:t>
            </w:r>
          </w:p>
          <w:p w:rsidR="006C1A45" w:rsidRPr="008A7DF1" w:rsidRDefault="006C1A45" w:rsidP="00E87717">
            <w:pPr>
              <w:rPr>
                <w:lang w:val="en-US"/>
              </w:rPr>
            </w:pPr>
          </w:p>
          <w:p w:rsidR="006C1A45" w:rsidRPr="008A7DF1" w:rsidRDefault="00A33050" w:rsidP="00E87717">
            <w:pPr>
              <w:rPr>
                <w:lang w:val="en-US"/>
              </w:rPr>
            </w:pPr>
            <w:hyperlink r:id="rId49" w:history="1">
              <w:r w:rsidR="006C1A45" w:rsidRPr="008A7DF1">
                <w:rPr>
                  <w:rStyle w:val="Hyperlink"/>
                  <w:lang w:val="en-US"/>
                </w:rPr>
                <w:t>https://abstracts.cochrane.org/1999-rome/bad-examples-interference-conduct-and-publication-clinical-research</w:t>
              </w:r>
            </w:hyperlink>
          </w:p>
        </w:tc>
        <w:tc>
          <w:tcPr>
            <w:tcW w:w="2546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99 Rome</w:t>
            </w:r>
          </w:p>
        </w:tc>
      </w:tr>
      <w:tr w:rsidR="006C1A45" w:rsidRPr="008A7DF1" w:rsidTr="00E87717">
        <w:tc>
          <w:tcPr>
            <w:tcW w:w="599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</w:t>
            </w:r>
          </w:p>
        </w:tc>
        <w:tc>
          <w:tcPr>
            <w:tcW w:w="5917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The use of </w:t>
            </w:r>
            <w:proofErr w:type="spellStart"/>
            <w:r w:rsidRPr="008A7DF1">
              <w:rPr>
                <w:lang w:val="en-US"/>
              </w:rPr>
              <w:t>mhealth</w:t>
            </w:r>
            <w:proofErr w:type="spellEnd"/>
            <w:r w:rsidRPr="008A7DF1">
              <w:rPr>
                <w:lang w:val="en-US"/>
              </w:rPr>
              <w:t xml:space="preserve"> to promote women’s empowerment and gender equity in a rural health system in Burkina Faso</w:t>
            </w:r>
          </w:p>
          <w:p w:rsidR="006C1A45" w:rsidRPr="008A7DF1" w:rsidRDefault="006C1A45" w:rsidP="00E87717">
            <w:pPr>
              <w:rPr>
                <w:lang w:val="en-US"/>
              </w:rPr>
            </w:pPr>
          </w:p>
          <w:p w:rsidR="006C1A45" w:rsidRPr="008A7DF1" w:rsidRDefault="00A33050" w:rsidP="00E87717">
            <w:pPr>
              <w:rPr>
                <w:lang w:val="en-US"/>
              </w:rPr>
            </w:pPr>
            <w:hyperlink r:id="rId50" w:history="1">
              <w:r w:rsidR="006C1A45" w:rsidRPr="008A7DF1">
                <w:rPr>
                  <w:rStyle w:val="Hyperlink"/>
                  <w:lang w:val="en-US"/>
                </w:rPr>
                <w:t>https://abstracts.cochrane.org/2017-global-evidence-summit/use-mhealth-promote-women%E2%80%99s-empowerment-and-gender-equity-rural-health</w:t>
              </w:r>
            </w:hyperlink>
            <w:r w:rsidR="006C1A45" w:rsidRPr="008A7DF1">
              <w:rPr>
                <w:lang w:val="en-US"/>
              </w:rPr>
              <w:t xml:space="preserve"> </w:t>
            </w:r>
          </w:p>
        </w:tc>
        <w:tc>
          <w:tcPr>
            <w:tcW w:w="2546" w:type="dxa"/>
          </w:tcPr>
          <w:p w:rsidR="006C1A45" w:rsidRPr="00A33050" w:rsidRDefault="00A33050" w:rsidP="00E87717">
            <w:hyperlink r:id="rId51" w:history="1">
              <w:r w:rsidR="006C1A45" w:rsidRPr="00A33050">
                <w:t>2017 Cape Town [Global Evidence Summit]</w:t>
              </w:r>
            </w:hyperlink>
          </w:p>
        </w:tc>
      </w:tr>
      <w:tr w:rsidR="006C1A45" w:rsidRPr="008A7DF1" w:rsidTr="00E87717">
        <w:tc>
          <w:tcPr>
            <w:tcW w:w="599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</w:t>
            </w:r>
          </w:p>
        </w:tc>
        <w:tc>
          <w:tcPr>
            <w:tcW w:w="5917" w:type="dxa"/>
          </w:tcPr>
          <w:p w:rsidR="006C1A45" w:rsidRPr="008A7DF1" w:rsidRDefault="006C1A45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Outcomes-Based Education (OBE) Model for Nursing Colleges: An ASEAN Integration Initiative of Philippine Schools of Nursing</w:t>
            </w:r>
          </w:p>
          <w:p w:rsidR="006C1A45" w:rsidRPr="008A7DF1" w:rsidRDefault="006C1A45" w:rsidP="00E87717">
            <w:pPr>
              <w:rPr>
                <w:lang w:val="en-US"/>
              </w:rPr>
            </w:pPr>
          </w:p>
          <w:p w:rsidR="006C1A45" w:rsidRPr="008A7DF1" w:rsidRDefault="00A33050" w:rsidP="00E87717">
            <w:pPr>
              <w:rPr>
                <w:lang w:val="en-US"/>
              </w:rPr>
            </w:pPr>
            <w:hyperlink r:id="rId52" w:history="1">
              <w:r w:rsidR="006C1A45" w:rsidRPr="008A7DF1">
                <w:rPr>
                  <w:rStyle w:val="Hyperlink"/>
                  <w:lang w:val="en-US"/>
                </w:rPr>
                <w:t>https://abstracts.cochrane.org/2017-global-evidence-summit/outcomes-based-education-obe-model-nursing-colleges-asean-integration</w:t>
              </w:r>
            </w:hyperlink>
            <w:r w:rsidR="006C1A45" w:rsidRPr="008A7DF1">
              <w:rPr>
                <w:lang w:val="en-US"/>
              </w:rPr>
              <w:t xml:space="preserve"> </w:t>
            </w:r>
          </w:p>
        </w:tc>
        <w:tc>
          <w:tcPr>
            <w:tcW w:w="2546" w:type="dxa"/>
          </w:tcPr>
          <w:p w:rsidR="006C1A45" w:rsidRPr="00A33050" w:rsidRDefault="00A33050" w:rsidP="00E87717">
            <w:hyperlink r:id="rId53" w:history="1">
              <w:r w:rsidR="006C1A45" w:rsidRPr="00A33050">
                <w:t>2017 Cape Town [Global Evidence Summit]</w:t>
              </w:r>
            </w:hyperlink>
          </w:p>
        </w:tc>
      </w:tr>
      <w:bookmarkEnd w:id="3"/>
    </w:tbl>
    <w:p w:rsidR="006C1A45" w:rsidRPr="008A7DF1" w:rsidRDefault="006C1A45" w:rsidP="006C1A45">
      <w:pPr>
        <w:rPr>
          <w:b/>
          <w:lang w:val="en-US"/>
        </w:rPr>
      </w:pPr>
      <w:r w:rsidRPr="008A7DF1">
        <w:rPr>
          <w:b/>
          <w:lang w:val="en-US"/>
        </w:rPr>
        <w:br w:type="page"/>
      </w:r>
    </w:p>
    <w:p w:rsidR="001E5F04" w:rsidRPr="00A33050" w:rsidRDefault="001E5F04" w:rsidP="00A33050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4" w:name="_Hlk79359474"/>
      <w:bookmarkStart w:id="5" w:name="_Toc83889212"/>
      <w:bookmarkStart w:id="6" w:name="_GoBack"/>
      <w:bookmarkEnd w:id="6"/>
      <w:r w:rsidRPr="00A33050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lastRenderedPageBreak/>
        <w:t>Table S3. 42 abstracts were part of the abstract was missing so the abstract was not evaluable (text cut as if only portion of the text was submitted)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6211"/>
        <w:gridCol w:w="2411"/>
      </w:tblGrid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bookmarkStart w:id="7" w:name="_Hlk79360574"/>
            <w:bookmarkEnd w:id="4"/>
            <w:r w:rsidRPr="008A7DF1">
              <w:rPr>
                <w:b/>
                <w:lang w:val="en-US"/>
              </w:rPr>
              <w:t>N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b/>
                <w:lang w:val="en-US"/>
              </w:rPr>
              <w:t>Title and link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b/>
                <w:lang w:val="en-US"/>
              </w:rPr>
              <w:t>Cochrane Colloquium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Postpartum period: Mothers’ knowledge and hesitancy regarding vaccination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highlight w:val="red"/>
                <w:lang w:val="en-US"/>
              </w:rPr>
            </w:pPr>
            <w:hyperlink r:id="rId54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postpartum-period-mothers%E2%80%99-knowledge-and-hesitancy-regarding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55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Guidelines and postpartum mothers’ </w:t>
            </w:r>
            <w:proofErr w:type="spellStart"/>
            <w:r w:rsidRPr="008A7DF1">
              <w:rPr>
                <w:lang w:val="en-US"/>
              </w:rPr>
              <w:t>behaviour</w:t>
            </w:r>
            <w:proofErr w:type="spellEnd"/>
            <w:r w:rsidRPr="008A7DF1">
              <w:rPr>
                <w:lang w:val="en-US"/>
              </w:rPr>
              <w:t xml:space="preserve"> concerning antibiotic therapy and bacterial resistance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56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guidelines-and-postpartum-mothers%E2%80%99-behaviour-concerning-antibiotic</w:t>
              </w:r>
            </w:hyperlink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57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easuring the patient safety culture in a pharmacy setting in China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58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measuring-patient-safety-culture-pharmacy-setting-china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59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Univariable meta-regression may be more conservative compared to chi-square in sub-group analyse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60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univariable-meta-regression-may-be-more-conservative-compared-chi-squar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61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5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Improving the precision of search strategies for guideline surveillance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62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improving-precision-search-strategies-guideline-surveillanc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63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6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Bivariate network meta-analysis of diagnostic test accuracy studies </w:t>
            </w:r>
            <w:proofErr w:type="spellStart"/>
            <w:r w:rsidRPr="008A7DF1">
              <w:rPr>
                <w:lang w:val="en-US"/>
              </w:rPr>
              <w:t>synthesising</w:t>
            </w:r>
            <w:proofErr w:type="spellEnd"/>
            <w:r w:rsidRPr="008A7DF1">
              <w:rPr>
                <w:lang w:val="en-US"/>
              </w:rPr>
              <w:t xml:space="preserve"> multiple tests and multiple threshold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64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bivariate-network-meta-analysis-diagnostic-test-accuracy-studie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65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7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Two-year follow up in a breast-screening decision aid RCT: Retention of </w:t>
            </w:r>
            <w:proofErr w:type="spellStart"/>
            <w:r w:rsidRPr="008A7DF1">
              <w:rPr>
                <w:lang w:val="en-US"/>
              </w:rPr>
              <w:t>overdetection</w:t>
            </w:r>
            <w:proofErr w:type="spellEnd"/>
            <w:r w:rsidRPr="008A7DF1">
              <w:rPr>
                <w:lang w:val="en-US"/>
              </w:rPr>
              <w:t xml:space="preserve"> knowledge and other decision-making effect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66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two-year-follow-breast-screening-decision-aid-rct-retention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67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8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Are there differences in results between Bayesian and Frequentist network meta-</w:t>
            </w:r>
            <w:proofErr w:type="gramStart"/>
            <w:r w:rsidRPr="008A7DF1">
              <w:rPr>
                <w:lang w:val="en-US"/>
              </w:rPr>
              <w:t>analyses</w:t>
            </w:r>
            <w:proofErr w:type="gramEnd"/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68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are-there-differences-results-between-bayesian%C2%A0and%C2%A0frequentist%C2%A0network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69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9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esticular cancer - methodological quality of clinical guidelines and systematic reviews</w:t>
            </w: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70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testicular-cancer-methodological-quality-clinical-guidelines-an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71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0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Guideline use </w:t>
            </w:r>
            <w:proofErr w:type="spellStart"/>
            <w:r w:rsidRPr="008A7DF1">
              <w:rPr>
                <w:lang w:val="en-US"/>
              </w:rPr>
              <w:t>behaviours</w:t>
            </w:r>
            <w:proofErr w:type="spellEnd"/>
            <w:r w:rsidRPr="008A7DF1">
              <w:rPr>
                <w:lang w:val="en-US"/>
              </w:rPr>
              <w:t xml:space="preserve"> and needs of primary-care practitioners in China: A cross-sectional surve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72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guideline-use-behaviours-and-needs-primary-care-practitioners-china</w:t>
              </w:r>
            </w:hyperlink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73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1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proofErr w:type="spellStart"/>
            <w:r w:rsidRPr="008A7DF1">
              <w:rPr>
                <w:lang w:val="en-US"/>
              </w:rPr>
              <w:t>Randomised</w:t>
            </w:r>
            <w:proofErr w:type="spellEnd"/>
            <w:r w:rsidRPr="008A7DF1">
              <w:rPr>
                <w:lang w:val="en-US"/>
              </w:rPr>
              <w:t>-controlled trials are particularly scarce and underpowered in the setting of rare diseases: Further acquisition of knowledge is needed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74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randomised-controlled-trials-are-particularly-scarce-and-underpowere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75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2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Knowledge brokering: An </w:t>
            </w:r>
            <w:proofErr w:type="spellStart"/>
            <w:r w:rsidRPr="008A7DF1">
              <w:rPr>
                <w:lang w:val="en-US"/>
              </w:rPr>
              <w:t>organisational</w:t>
            </w:r>
            <w:proofErr w:type="spellEnd"/>
            <w:r w:rsidRPr="008A7DF1">
              <w:rPr>
                <w:lang w:val="en-US"/>
              </w:rPr>
              <w:t xml:space="preserve"> strategy to support evidence-informed public health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76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knowledge-brokering-organisational-strategy-support-evidence-informe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77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3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Evidence-based practice for </w:t>
            </w:r>
            <w:proofErr w:type="spellStart"/>
            <w:r w:rsidRPr="008A7DF1">
              <w:rPr>
                <w:lang w:val="en-US"/>
              </w:rPr>
              <w:t>nebulised</w:t>
            </w:r>
            <w:proofErr w:type="spellEnd"/>
            <w:r w:rsidRPr="008A7DF1">
              <w:rPr>
                <w:lang w:val="en-US"/>
              </w:rPr>
              <w:t xml:space="preserve"> gentamicin for bronchiectasi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78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evidence-based-practice-nebulised-gentamicin-bronchiectasi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79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4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Exploration of factors influencing the development of evidence-based practice in a medical </w:t>
            </w:r>
            <w:proofErr w:type="spellStart"/>
            <w:r w:rsidRPr="008A7DF1">
              <w:rPr>
                <w:lang w:val="en-US"/>
              </w:rPr>
              <w:t>centre</w:t>
            </w:r>
            <w:proofErr w:type="spellEnd"/>
            <w:r w:rsidRPr="008A7DF1">
              <w:rPr>
                <w:lang w:val="en-US"/>
              </w:rPr>
              <w:t xml:space="preserve"> in northern Taiwan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80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exploration-factors-influencing-development-evidence-based-practic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81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5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easuring the impact of a laboratory practice guideline on immunohistochemical assay validation: Results from multiple modalitie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82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measuring-impact-laboratory-practice-guideline-immunohistochemical-assay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83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6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influence of funding source on study characteristics in the Australian New Zealand Clinical Trials Registry (ANZCTR)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84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influence-funding-source-study-characteristics-australian-new-zealan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85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17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Effect of video demonstration on choice of epidural </w:t>
            </w:r>
            <w:proofErr w:type="spellStart"/>
            <w:r w:rsidRPr="008A7DF1">
              <w:rPr>
                <w:lang w:val="en-US"/>
              </w:rPr>
              <w:t>labour</w:t>
            </w:r>
            <w:proofErr w:type="spellEnd"/>
            <w:r w:rsidRPr="008A7DF1">
              <w:rPr>
                <w:lang w:val="en-US"/>
              </w:rPr>
              <w:t xml:space="preserve"> analgesia in a Nigerian tertiary hospital</w:t>
            </w: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86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effect-video-demonstration-choice-epidural-labour-analgesia-nigerian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87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8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oes trial registration reduce research bias? A comparison of registered and unregistered trials in diabetes quality improvement intervention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88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does-trial-registration-reduce-research-bias-comparison-registered-an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89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19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Effect of ondansetron in children with acute </w:t>
            </w:r>
            <w:proofErr w:type="spellStart"/>
            <w:r w:rsidRPr="008A7DF1">
              <w:rPr>
                <w:lang w:val="en-US"/>
              </w:rPr>
              <w:t>diarrhoeal</w:t>
            </w:r>
            <w:proofErr w:type="spellEnd"/>
            <w:r w:rsidRPr="008A7DF1">
              <w:rPr>
                <w:lang w:val="en-US"/>
              </w:rPr>
              <w:t xml:space="preserve"> illness and vomiting with some dehydration – a RCT in Kenyatta National Hospital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90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effect-ondansetron-children-acute-diarrhoeal-illness-and-vomiting-som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91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ethodological tasks of clinical practice guidelines developed in Japan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92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methodological-tasks-clinical-practice-guidelines-developed-japan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93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1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Course of serological outcomes in treated subjects with chronic Trypanosoma </w:t>
            </w:r>
            <w:proofErr w:type="spellStart"/>
            <w:r w:rsidRPr="008A7DF1">
              <w:rPr>
                <w:lang w:val="en-US"/>
              </w:rPr>
              <w:t>cruzi</w:t>
            </w:r>
            <w:proofErr w:type="spellEnd"/>
            <w:r w:rsidRPr="008A7DF1">
              <w:rPr>
                <w:lang w:val="en-US"/>
              </w:rPr>
              <w:t xml:space="preserve"> infection: A meta-analysis of individual participant data conducted in Argentina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94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course-serological-outcomes-treated-subjects-chronic-trypanosoma-cruzi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95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2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AHRQ EPC Methods Report: </w:t>
            </w:r>
            <w:proofErr w:type="spellStart"/>
            <w:r w:rsidRPr="008A7DF1">
              <w:rPr>
                <w:lang w:val="en-US"/>
              </w:rPr>
              <w:t>Characterising</w:t>
            </w:r>
            <w:proofErr w:type="spellEnd"/>
            <w:r w:rsidRPr="008A7DF1">
              <w:rPr>
                <w:lang w:val="en-US"/>
              </w:rPr>
              <w:t xml:space="preserve"> research evidence needs of hospitals and healthcare systems in the U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96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ahrq-epc-methods-report-characterising-research-evidence-needs-hospital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97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3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Quality of Brazilian Ministry of Health clinical practice guidelines: How can we improve?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98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quality-brazilian-ministry-health-clinical-practice-guidelines-how-can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99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4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Multiple strategy peer-taught evidence-based medicine course in a poor resource setting.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0" w:history="1">
              <w:r w:rsidR="001E5F04" w:rsidRPr="008A7DF1">
                <w:rPr>
                  <w:rStyle w:val="Hyperlink"/>
                  <w:lang w:val="en-US"/>
                </w:rPr>
                <w:t>https://abstracts.cochrane.org/2017-global-evidence-summit/multiple-strategy-peer-taught-evidence-based-medicine-course-poor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A33050" w:rsidP="00E87717">
            <w:pPr>
              <w:rPr>
                <w:lang w:val="en-US"/>
              </w:rPr>
            </w:pPr>
            <w:hyperlink r:id="rId101" w:history="1">
              <w:r w:rsidR="001E5F04" w:rsidRPr="00A33050">
                <w:t>2017 Cape Town [Global Evidence Summit]</w:t>
              </w:r>
            </w:hyperlink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25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Poor reporting and variability in comparator interventions in </w:t>
            </w:r>
            <w:proofErr w:type="spellStart"/>
            <w:r w:rsidRPr="008A7DF1">
              <w:rPr>
                <w:lang w:val="en-US"/>
              </w:rPr>
              <w:t>behavioural</w:t>
            </w:r>
            <w:proofErr w:type="spellEnd"/>
            <w:r w:rsidRPr="008A7DF1">
              <w:rPr>
                <w:lang w:val="en-US"/>
              </w:rPr>
              <w:t xml:space="preserve"> trials: A systematic review of smoking cessation intervention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2" w:history="1">
              <w:r w:rsidR="001E5F04" w:rsidRPr="008A7DF1">
                <w:rPr>
                  <w:rStyle w:val="Hyperlink"/>
                  <w:lang w:val="en-US"/>
                </w:rPr>
                <w:t>https://abstracts.cochrane.org/2018-edinburgh/poor-reporting-and-variability-comparator-interventions-behavioural-trials-systematic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8 Edinburgh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6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A scale for measuring evidence-searching capability: a development and validation stud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3" w:history="1">
              <w:r w:rsidR="001E5F04" w:rsidRPr="008A7DF1">
                <w:rPr>
                  <w:rStyle w:val="Hyperlink"/>
                  <w:lang w:val="en-US"/>
                </w:rPr>
                <w:t>https://abstracts.cochrane.org/2018-edinburgh/scale-measuring-evidence-searching-capability-development-and-validation-study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8 Edinburgh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7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development of IN SUM: a database of systematic reviews on effects of child mental health and welfare intervention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4" w:history="1">
              <w:r w:rsidR="001E5F04" w:rsidRPr="008A7DF1">
                <w:rPr>
                  <w:rStyle w:val="Hyperlink"/>
                  <w:lang w:val="en-US"/>
                </w:rPr>
                <w:t>https://abstracts.cochrane.org/2018-edinburgh/development-sum-database-systematic-reviews-effects-child-mental-health-and-welfar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8 Edinburgh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8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 xml:space="preserve">Completeness of reporting of </w:t>
            </w:r>
            <w:proofErr w:type="spellStart"/>
            <w:r w:rsidRPr="008A7DF1">
              <w:rPr>
                <w:lang w:val="en-US"/>
              </w:rPr>
              <w:t>randomised</w:t>
            </w:r>
            <w:proofErr w:type="spellEnd"/>
            <w:r w:rsidRPr="008A7DF1">
              <w:rPr>
                <w:lang w:val="en-US"/>
              </w:rPr>
              <w:t xml:space="preserve"> controlled trials including people with transient </w:t>
            </w:r>
            <w:proofErr w:type="spellStart"/>
            <w:r w:rsidRPr="008A7DF1">
              <w:rPr>
                <w:lang w:val="en-US"/>
              </w:rPr>
              <w:t>ischaemic</w:t>
            </w:r>
            <w:proofErr w:type="spellEnd"/>
            <w:r w:rsidRPr="008A7DF1">
              <w:rPr>
                <w:lang w:val="en-US"/>
              </w:rPr>
              <w:t xml:space="preserve"> attack (TIA) or stroke: a systematic review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5" w:history="1">
              <w:r w:rsidR="001E5F04" w:rsidRPr="008A7DF1">
                <w:rPr>
                  <w:rStyle w:val="Hyperlink"/>
                  <w:lang w:val="en-US"/>
                </w:rPr>
                <w:t>https://abstracts.cochrane.org/2018-edinburgh/completeness-reporting-randomised-controlled-trials-including-people-transient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18 Edinburgh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9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valuation of ‘spin’ in systematic reviews of diagnostic accuracy studies in high impact factor journal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6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evaluation-%E2%80%98spin%E2%80%99-systematic-reviews-diagnostic-accuracy-studies-high-impact-factor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0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Reporting Bias in Imaging Diagnostic Accuracy Research: Update on Recent Evidence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7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reporting-bias-imaging-diagnostic-accuracy-research-update-recent-evidence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1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issemination of Cochrane Public Health evidence with targeted stakeholder messages using an email marketing service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8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dissemination-cochrane-public-health-evidence-targeted-stakeholder-messages-using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2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evelopment and pilot of a framework using automation and crowd-sourcing to identify and classify randomized controlled trials for rheumatoid arthritis drug therap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09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development-and-pilot-framework-using-automation-and-crowd-sourcing-identify-an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3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Design, conduct, and analysis of safety among drug-related systematic reviews: A cross-sectional surve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0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design-conduct-and-analysis-safety-among-drug-related-systematic-reviews-cros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4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Will you fund my idea? A retrospective look at public nominations to the AHRQ EPC Program.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1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will-you-fund-my-idea-retrospective-look-public-nominations-ahrq-epc-program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5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ffectiveness of Psychotherapy for Geriatric Negative Emotions: A Systematic Review and Meta-analysis of 12 randomized controlled trial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2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effectiveness-psychotherapy-geriatric-negative-emotions-systematic-review-and-meta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6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Certainty of evidence and level of recommendation for complex versus simple interventions in Chilean clinical guidelines.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3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certainty-evidence-and-level-recommendation-complex-versus-simple-intervention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7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Updating systematic reviews can improve the precision of outcomes: a comparative stud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4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updating-systematic-reviews-can-improve-precision-outcomes-comparative-study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8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Impact of reporting quality on risk of bias assessment in occupational health and safety trial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5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impact-reporting-quality-risk-bias-assessment-occupational-health-and-safety-trial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39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effects of interventions preventing depression in children and adolescents: an overview of systematic review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6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effects-interventions-preventing-depression-children-and-adolescents-overview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0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effects of interventions for ADHD in children and adolescents: An updated review of systematic reviews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7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effects-interventions-adhd-children-and-adolescents-updated-review-systematic-reviews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41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The Reporting and Methodological Quality of Meta-Analysis related to Interventions Published in the Leading Surgery Journals: Overview and Evidence Mapping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8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reporting-and-methodological-quality-meta-analysis-related-interventions-published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tr w:rsidR="001E5F04" w:rsidRPr="008A7DF1" w:rsidTr="00E87717">
        <w:tc>
          <w:tcPr>
            <w:tcW w:w="440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lastRenderedPageBreak/>
              <w:t>42</w:t>
            </w:r>
          </w:p>
        </w:tc>
        <w:tc>
          <w:tcPr>
            <w:tcW w:w="62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Empirical evaluation of five statistical models in meta-analyses of treatments of chronic medical conditions: a meta-epidemiological study</w:t>
            </w:r>
          </w:p>
          <w:p w:rsidR="001E5F04" w:rsidRPr="008A7DF1" w:rsidRDefault="001E5F04" w:rsidP="00E87717">
            <w:pPr>
              <w:rPr>
                <w:lang w:val="en-US"/>
              </w:rPr>
            </w:pPr>
          </w:p>
          <w:p w:rsidR="001E5F04" w:rsidRPr="008A7DF1" w:rsidRDefault="00A33050" w:rsidP="00E87717">
            <w:pPr>
              <w:rPr>
                <w:lang w:val="en-US"/>
              </w:rPr>
            </w:pPr>
            <w:hyperlink r:id="rId119" w:history="1">
              <w:r w:rsidR="001E5F04" w:rsidRPr="008A7DF1">
                <w:rPr>
                  <w:rStyle w:val="Hyperlink"/>
                  <w:lang w:val="en-US"/>
                </w:rPr>
                <w:t>https://abstracts.cochrane.org/2020-abstracts/empirical-evaluation-five-statistical-models-meta-analyses-treatments-chronic-medical</w:t>
              </w:r>
            </w:hyperlink>
            <w:r w:rsidR="001E5F04" w:rsidRPr="008A7DF1">
              <w:rPr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:rsidR="001E5F04" w:rsidRPr="008A7DF1" w:rsidRDefault="001E5F04" w:rsidP="00E87717">
            <w:pPr>
              <w:rPr>
                <w:lang w:val="en-US"/>
              </w:rPr>
            </w:pPr>
            <w:r w:rsidRPr="008A7DF1">
              <w:rPr>
                <w:lang w:val="en-US"/>
              </w:rPr>
              <w:t>2020 Abstracts</w:t>
            </w:r>
          </w:p>
        </w:tc>
      </w:tr>
      <w:bookmarkEnd w:id="7"/>
    </w:tbl>
    <w:p w:rsidR="00F234F9" w:rsidRDefault="00A33050"/>
    <w:sectPr w:rsidR="00F234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zY0sDQ1M7QwMzBS0lEKTi0uzszPAykwrAUAHGuaoSwAAAA="/>
  </w:docVars>
  <w:rsids>
    <w:rsidRoot w:val="0080347D"/>
    <w:rsid w:val="00107169"/>
    <w:rsid w:val="001E5F04"/>
    <w:rsid w:val="006C1A45"/>
    <w:rsid w:val="0080347D"/>
    <w:rsid w:val="00A33050"/>
    <w:rsid w:val="00B935EC"/>
    <w:rsid w:val="00FC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A1C3F9-3105-4E16-8AED-B81C309B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47D"/>
  </w:style>
  <w:style w:type="paragraph" w:styleId="Heading1">
    <w:name w:val="heading 1"/>
    <w:basedOn w:val="Normal"/>
    <w:next w:val="Normal"/>
    <w:link w:val="Heading1Char"/>
    <w:uiPriority w:val="9"/>
    <w:qFormat/>
    <w:rsid w:val="00A330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347D"/>
    <w:rPr>
      <w:color w:val="0563C1" w:themeColor="hyperlink"/>
      <w:u w:val="single"/>
    </w:rPr>
  </w:style>
  <w:style w:type="table" w:customStyle="1" w:styleId="Reetkatablice1">
    <w:name w:val="Rešetka tablice1"/>
    <w:basedOn w:val="TableNormal"/>
    <w:next w:val="TableGrid"/>
    <w:uiPriority w:val="39"/>
    <w:rsid w:val="0080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30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3305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3305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bstracts.cochrane.org/1997-amsterdam/prioritisation-varicose-vein-treatments-incorporating-patient-preferences-0" TargetMode="External"/><Relationship Id="rId117" Type="http://schemas.openxmlformats.org/officeDocument/2006/relationships/hyperlink" Target="https://abstracts.cochrane.org/2020-abstracts/effects-interventions-adhd-children-and-adolescents-updated-review-systematic-reviews" TargetMode="External"/><Relationship Id="rId21" Type="http://schemas.openxmlformats.org/officeDocument/2006/relationships/hyperlink" Target="https://abstracts.cochrane.org/1997-amsterdam/management-strategies-peptic-ulcer-disease-and-helicobacter-pylori-eradication-0" TargetMode="External"/><Relationship Id="rId42" Type="http://schemas.openxmlformats.org/officeDocument/2006/relationships/hyperlink" Target="https://abstracts.cochrane.org/2013-qu%C3%A9bec-city/methods-configurational-synthesis-extensions-traditional-meta-analysis-addressing-0" TargetMode="External"/><Relationship Id="rId47" Type="http://schemas.openxmlformats.org/officeDocument/2006/relationships/hyperlink" Target="https://abstracts.cochrane.org/2013-qu%C3%A9bec-city/do-prominent-biomedical-journals-have-methods-detecting-outcome-reporting-bias-0" TargetMode="External"/><Relationship Id="rId63" Type="http://schemas.openxmlformats.org/officeDocument/2006/relationships/hyperlink" Target="https://abstracts.cochrane.org/search/site?f%5B0%5D=field_year%3A28" TargetMode="External"/><Relationship Id="rId68" Type="http://schemas.openxmlformats.org/officeDocument/2006/relationships/hyperlink" Target="https://abstracts.cochrane.org/2017-global-evidence-summit/are-there-differences-results-between-bayesian%C2%A0and%C2%A0frequentist%C2%A0network" TargetMode="External"/><Relationship Id="rId84" Type="http://schemas.openxmlformats.org/officeDocument/2006/relationships/hyperlink" Target="https://abstracts.cochrane.org/2017-global-evidence-summit/influence-funding-source-study-characteristics-australian-new-zealand" TargetMode="External"/><Relationship Id="rId89" Type="http://schemas.openxmlformats.org/officeDocument/2006/relationships/hyperlink" Target="https://abstracts.cochrane.org/search/site?f%5B0%5D=field_year%3A28" TargetMode="External"/><Relationship Id="rId112" Type="http://schemas.openxmlformats.org/officeDocument/2006/relationships/hyperlink" Target="https://abstracts.cochrane.org/2020-abstracts/effectiveness-psychotherapy-geriatric-negative-emotions-systematic-review-and-meta" TargetMode="External"/><Relationship Id="rId16" Type="http://schemas.openxmlformats.org/officeDocument/2006/relationships/hyperlink" Target="https://abstracts.cochrane.org/1997-amsterdam/implementation-evidence-based-indications-prevention-cardiovascular-disease-communi-0" TargetMode="External"/><Relationship Id="rId107" Type="http://schemas.openxmlformats.org/officeDocument/2006/relationships/hyperlink" Target="https://abstracts.cochrane.org/2020-abstracts/reporting-bias-imaging-diagnostic-accuracy-research-update-recent-evidence" TargetMode="External"/><Relationship Id="rId11" Type="http://schemas.openxmlformats.org/officeDocument/2006/relationships/hyperlink" Target="https://abstracts.cochrane.org/1997-amsterdam/promoting-rigorous-development-clinical-guidelines-through-creation-common-appraisa-0" TargetMode="External"/><Relationship Id="rId32" Type="http://schemas.openxmlformats.org/officeDocument/2006/relationships/hyperlink" Target="https://abstracts.cochrane.org/2013-qu%C3%A9bec-city/surveillance-system-assessing-need-updating-systematic-reviews-0" TargetMode="External"/><Relationship Id="rId37" Type="http://schemas.openxmlformats.org/officeDocument/2006/relationships/hyperlink" Target="https://abstracts.cochrane.org/2013-qu%C3%A9bec-city/healthcare-knowledge-integrity-framework-conceptual-map-synergy-mediators-and-0" TargetMode="External"/><Relationship Id="rId53" Type="http://schemas.openxmlformats.org/officeDocument/2006/relationships/hyperlink" Target="https://abstracts.cochrane.org/search/site?f%5B0%5D=field_year%3A28" TargetMode="External"/><Relationship Id="rId58" Type="http://schemas.openxmlformats.org/officeDocument/2006/relationships/hyperlink" Target="https://abstracts.cochrane.org/2017-global-evidence-summit/measuring-patient-safety-culture-pharmacy-setting-china" TargetMode="External"/><Relationship Id="rId74" Type="http://schemas.openxmlformats.org/officeDocument/2006/relationships/hyperlink" Target="https://abstracts.cochrane.org/2017-global-evidence-summit/randomised-controlled-trials-are-particularly-scarce-and-underpowered" TargetMode="External"/><Relationship Id="rId79" Type="http://schemas.openxmlformats.org/officeDocument/2006/relationships/hyperlink" Target="https://abstracts.cochrane.org/search/site?f%5B0%5D=field_year%3A28" TargetMode="External"/><Relationship Id="rId102" Type="http://schemas.openxmlformats.org/officeDocument/2006/relationships/hyperlink" Target="https://abstracts.cochrane.org/2018-edinburgh/poor-reporting-and-variability-comparator-interventions-behavioural-trials-systematic" TargetMode="External"/><Relationship Id="rId5" Type="http://schemas.openxmlformats.org/officeDocument/2006/relationships/hyperlink" Target="https://abstracts.cochrane.org/1997-amsterdam/admissible-evidence-nature-evidence-public-health-and-medicine-0" TargetMode="External"/><Relationship Id="rId90" Type="http://schemas.openxmlformats.org/officeDocument/2006/relationships/hyperlink" Target="https://abstracts.cochrane.org/2017-global-evidence-summit/effect-ondansetron-children-acute-diarrhoeal-illness-and-vomiting-some" TargetMode="External"/><Relationship Id="rId95" Type="http://schemas.openxmlformats.org/officeDocument/2006/relationships/hyperlink" Target="https://abstracts.cochrane.org/search/site?f%5B0%5D=field_year%3A28" TargetMode="External"/><Relationship Id="rId22" Type="http://schemas.openxmlformats.org/officeDocument/2006/relationships/hyperlink" Target="https://abstracts.cochrane.org/1997-amsterdam/economic-evaluation-lung-transplantation-results-and-implementation-0" TargetMode="External"/><Relationship Id="rId27" Type="http://schemas.openxmlformats.org/officeDocument/2006/relationships/hyperlink" Target="https://abstracts.cochrane.org/1997-amsterdam/outcomes-assessing-interventions-promote-patient-involvement-health-care-decisions-0" TargetMode="External"/><Relationship Id="rId43" Type="http://schemas.openxmlformats.org/officeDocument/2006/relationships/hyperlink" Target="https://abstracts.cochrane.org/2013-qu%C3%A9bec-city/key-domains-context-and-implementation-and-their-assessment-systematic-reviews-0" TargetMode="External"/><Relationship Id="rId48" Type="http://schemas.openxmlformats.org/officeDocument/2006/relationships/hyperlink" Target="https://abstracts.cochrane.org/1999-rome/priority-setting-reviews-and-economic-analyses-world-health-organisation" TargetMode="External"/><Relationship Id="rId64" Type="http://schemas.openxmlformats.org/officeDocument/2006/relationships/hyperlink" Target="https://abstracts.cochrane.org/2017-global-evidence-summit/bivariate-network-meta-analysis-diagnostic-test-accuracy-studies" TargetMode="External"/><Relationship Id="rId69" Type="http://schemas.openxmlformats.org/officeDocument/2006/relationships/hyperlink" Target="https://abstracts.cochrane.org/search/site?f%5B0%5D=field_year%3A28" TargetMode="External"/><Relationship Id="rId113" Type="http://schemas.openxmlformats.org/officeDocument/2006/relationships/hyperlink" Target="https://abstracts.cochrane.org/2020-abstracts/certainty-evidence-and-level-recommendation-complex-versus-simple-interventions" TargetMode="External"/><Relationship Id="rId118" Type="http://schemas.openxmlformats.org/officeDocument/2006/relationships/hyperlink" Target="https://abstracts.cochrane.org/2020-abstracts/reporting-and-methodological-quality-meta-analysis-related-interventions-published" TargetMode="External"/><Relationship Id="rId80" Type="http://schemas.openxmlformats.org/officeDocument/2006/relationships/hyperlink" Target="https://abstracts.cochrane.org/2017-global-evidence-summit/exploration-factors-influencing-development-evidence-based-practice" TargetMode="External"/><Relationship Id="rId85" Type="http://schemas.openxmlformats.org/officeDocument/2006/relationships/hyperlink" Target="https://abstracts.cochrane.org/search/site?f%5B0%5D=field_year%3A28" TargetMode="External"/><Relationship Id="rId12" Type="http://schemas.openxmlformats.org/officeDocument/2006/relationships/hyperlink" Target="https://abstracts.cochrane.org/1997-amsterdam/uk-nhs-hta-programme-0" TargetMode="External"/><Relationship Id="rId17" Type="http://schemas.openxmlformats.org/officeDocument/2006/relationships/hyperlink" Target="https://abstracts.cochrane.org/1997-amsterdam/rough-guide-implementation-royal-college-general-practitioners-rcgp-scotland-0" TargetMode="External"/><Relationship Id="rId33" Type="http://schemas.openxmlformats.org/officeDocument/2006/relationships/hyperlink" Target="https://abstracts.cochrane.org/2013-qu%C3%A9bec-city/searching-database-knowledge-translation-resources-public-health-registry-methods-0" TargetMode="External"/><Relationship Id="rId38" Type="http://schemas.openxmlformats.org/officeDocument/2006/relationships/hyperlink" Target="https://abstracts.cochrane.org/2013-qu%C3%A9bec-city/systematic-review-data-repository-srdr-beyond-old-school-data-abstraction-0" TargetMode="External"/><Relationship Id="rId59" Type="http://schemas.openxmlformats.org/officeDocument/2006/relationships/hyperlink" Target="https://abstracts.cochrane.org/search/site?f%5B0%5D=field_year%3A28" TargetMode="External"/><Relationship Id="rId103" Type="http://schemas.openxmlformats.org/officeDocument/2006/relationships/hyperlink" Target="https://abstracts.cochrane.org/2018-edinburgh/scale-measuring-evidence-searching-capability-development-and-validation-study" TargetMode="External"/><Relationship Id="rId108" Type="http://schemas.openxmlformats.org/officeDocument/2006/relationships/hyperlink" Target="https://abstracts.cochrane.org/2020-abstracts/dissemination-cochrane-public-health-evidence-targeted-stakeholder-messages-using" TargetMode="External"/><Relationship Id="rId54" Type="http://schemas.openxmlformats.org/officeDocument/2006/relationships/hyperlink" Target="https://abstracts.cochrane.org/2017-global-evidence-summit/postpartum-period-mothers%E2%80%99-knowledge-and-hesitancy-regarding" TargetMode="External"/><Relationship Id="rId70" Type="http://schemas.openxmlformats.org/officeDocument/2006/relationships/hyperlink" Target="https://abstracts.cochrane.org/2017-global-evidence-summit/testicular-cancer-methodological-quality-clinical-guidelines-and" TargetMode="External"/><Relationship Id="rId75" Type="http://schemas.openxmlformats.org/officeDocument/2006/relationships/hyperlink" Target="https://abstracts.cochrane.org/search/site?f%5B0%5D=field_year%3A28" TargetMode="External"/><Relationship Id="rId91" Type="http://schemas.openxmlformats.org/officeDocument/2006/relationships/hyperlink" Target="https://abstracts.cochrane.org/search/site?f%5B0%5D=field_year%3A28" TargetMode="External"/><Relationship Id="rId96" Type="http://schemas.openxmlformats.org/officeDocument/2006/relationships/hyperlink" Target="https://abstracts.cochrane.org/2017-global-evidence-summit/ahrq-epc-methods-report-characterising-research-evidence-needs-hospitals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abstracts.cochrane.org/1997-amsterdam/evidence-based-medicine-view-trenches-0" TargetMode="External"/><Relationship Id="rId23" Type="http://schemas.openxmlformats.org/officeDocument/2006/relationships/hyperlink" Target="https://abstracts.cochrane.org/1997-amsterdam/increasingly-effective-new-resource-support-effective-communication-consumers-0" TargetMode="External"/><Relationship Id="rId28" Type="http://schemas.openxmlformats.org/officeDocument/2006/relationships/hyperlink" Target="https://abstracts.cochrane.org/1997-amsterdam/breast-cancer-screening-effective-and-efficient-well-efficacious-0" TargetMode="External"/><Relationship Id="rId49" Type="http://schemas.openxmlformats.org/officeDocument/2006/relationships/hyperlink" Target="https://abstracts.cochrane.org/1999-rome/bad-examples-interference-conduct-and-publication-clinical-research" TargetMode="External"/><Relationship Id="rId114" Type="http://schemas.openxmlformats.org/officeDocument/2006/relationships/hyperlink" Target="https://abstracts.cochrane.org/2020-abstracts/updating-systematic-reviews-can-improve-precision-outcomes-comparative-study" TargetMode="External"/><Relationship Id="rId119" Type="http://schemas.openxmlformats.org/officeDocument/2006/relationships/hyperlink" Target="https://abstracts.cochrane.org/2020-abstracts/empirical-evaluation-five-statistical-models-meta-analyses-treatments-chronic-medical" TargetMode="External"/><Relationship Id="rId44" Type="http://schemas.openxmlformats.org/officeDocument/2006/relationships/hyperlink" Target="https://abstracts.cochrane.org/2013-qu%C3%A9bec-city/systematic-reviews-multimorbidity-methodological-challenges-0" TargetMode="External"/><Relationship Id="rId60" Type="http://schemas.openxmlformats.org/officeDocument/2006/relationships/hyperlink" Target="https://abstracts.cochrane.org/2017-global-evidence-summit/univariable-meta-regression-may-be-more-conservative-compared-chi-square" TargetMode="External"/><Relationship Id="rId65" Type="http://schemas.openxmlformats.org/officeDocument/2006/relationships/hyperlink" Target="https://abstracts.cochrane.org/search/site?f%5B0%5D=field_year%3A28" TargetMode="External"/><Relationship Id="rId81" Type="http://schemas.openxmlformats.org/officeDocument/2006/relationships/hyperlink" Target="https://abstracts.cochrane.org/search/site?f%5B0%5D=field_year%3A28" TargetMode="External"/><Relationship Id="rId86" Type="http://schemas.openxmlformats.org/officeDocument/2006/relationships/hyperlink" Target="https://abstracts.cochrane.org/2017-global-evidence-summit/effect-video-demonstration-choice-epidural-labour-analgesia-nigeria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bstracts.cochrane.org/1997-amsterdam/routine-preoperative-investigation-results-survey-italy-0" TargetMode="External"/><Relationship Id="rId13" Type="http://schemas.openxmlformats.org/officeDocument/2006/relationships/hyperlink" Target="https://abstracts.cochrane.org/1997-amsterdam/disseminating-and-implementing-practice-guidelines-findings-us-agency-health-care-0" TargetMode="External"/><Relationship Id="rId18" Type="http://schemas.openxmlformats.org/officeDocument/2006/relationships/hyperlink" Target="https://abstracts.cochrane.org/1997-amsterdam/demonstrating-evidence-based-practice-0" TargetMode="External"/><Relationship Id="rId39" Type="http://schemas.openxmlformats.org/officeDocument/2006/relationships/hyperlink" Target="https://abstracts.cochrane.org/2013-qu%C3%A9bec-city/enhancing-efficiency-systematic-review-process-evidence-based-medicine-0" TargetMode="External"/><Relationship Id="rId109" Type="http://schemas.openxmlformats.org/officeDocument/2006/relationships/hyperlink" Target="https://abstracts.cochrane.org/2020-abstracts/development-and-pilot-framework-using-automation-and-crowd-sourcing-identify-and" TargetMode="External"/><Relationship Id="rId34" Type="http://schemas.openxmlformats.org/officeDocument/2006/relationships/hyperlink" Target="https://abstracts.cochrane.org/2013-qu%C3%A9bec-city/dynamed-summaries-and-cochrane-reviews-dynamic-collaboration-0" TargetMode="External"/><Relationship Id="rId50" Type="http://schemas.openxmlformats.org/officeDocument/2006/relationships/hyperlink" Target="https://abstracts.cochrane.org/2017-global-evidence-summit/use-mhealth-promote-women%E2%80%99s-empowerment-and-gender-equity-rural-health" TargetMode="External"/><Relationship Id="rId55" Type="http://schemas.openxmlformats.org/officeDocument/2006/relationships/hyperlink" Target="https://abstracts.cochrane.org/search/site?f%5B0%5D=field_year%3A28" TargetMode="External"/><Relationship Id="rId76" Type="http://schemas.openxmlformats.org/officeDocument/2006/relationships/hyperlink" Target="https://abstracts.cochrane.org/2017-global-evidence-summit/knowledge-brokering-organisational-strategy-support-evidence-informed" TargetMode="External"/><Relationship Id="rId97" Type="http://schemas.openxmlformats.org/officeDocument/2006/relationships/hyperlink" Target="https://abstracts.cochrane.org/search/site?f%5B0%5D=field_year%3A28" TargetMode="External"/><Relationship Id="rId104" Type="http://schemas.openxmlformats.org/officeDocument/2006/relationships/hyperlink" Target="https://abstracts.cochrane.org/2018-edinburgh/development-sum-database-systematic-reviews-effects-child-mental-health-and-welfare" TargetMode="External"/><Relationship Id="rId120" Type="http://schemas.openxmlformats.org/officeDocument/2006/relationships/fontTable" Target="fontTable.xml"/><Relationship Id="rId7" Type="http://schemas.openxmlformats.org/officeDocument/2006/relationships/hyperlink" Target="https://abstracts.cochrane.org/1997-amsterdam/medical-management-children-who-failed-ewing-hearing-test-current-practice-compared-0" TargetMode="External"/><Relationship Id="rId71" Type="http://schemas.openxmlformats.org/officeDocument/2006/relationships/hyperlink" Target="https://abstracts.cochrane.org/search/site?f%5B0%5D=field_year%3A28" TargetMode="External"/><Relationship Id="rId92" Type="http://schemas.openxmlformats.org/officeDocument/2006/relationships/hyperlink" Target="https://abstracts.cochrane.org/2017-global-evidence-summit/methodological-tasks-clinical-practice-guidelines-developed-japan" TargetMode="External"/><Relationship Id="rId2" Type="http://schemas.openxmlformats.org/officeDocument/2006/relationships/styles" Target="styles.xml"/><Relationship Id="rId29" Type="http://schemas.openxmlformats.org/officeDocument/2006/relationships/hyperlink" Target="https://abstracts.cochrane.org/2013-qu%C3%A9bec-city/superfilters-website-searching-tool-review-authors-0" TargetMode="External"/><Relationship Id="rId24" Type="http://schemas.openxmlformats.org/officeDocument/2006/relationships/hyperlink" Target="https://abstracts.cochrane.org/1997-amsterdam/evidence-based-patient-choice-patients-and-experts-views-patient-information-0" TargetMode="External"/><Relationship Id="rId40" Type="http://schemas.openxmlformats.org/officeDocument/2006/relationships/hyperlink" Target="https://abstracts.cochrane.org/2013-qu%C3%A9bec-city/many-hands-make-light-work%E2%80%94or-do-they-results-two-pilot-studies-looking-effects-0" TargetMode="External"/><Relationship Id="rId45" Type="http://schemas.openxmlformats.org/officeDocument/2006/relationships/hyperlink" Target="https://abstracts.cochrane.org/2013-qu%C3%A9bec-city/incorporation-assessments-risk-bias-primary-studies-systematic-reviews-randomized-0" TargetMode="External"/><Relationship Id="rId66" Type="http://schemas.openxmlformats.org/officeDocument/2006/relationships/hyperlink" Target="https://abstracts.cochrane.org/2017-global-evidence-summit/two-year-follow-breast-screening-decision-aid-rct-retention" TargetMode="External"/><Relationship Id="rId87" Type="http://schemas.openxmlformats.org/officeDocument/2006/relationships/hyperlink" Target="https://abstracts.cochrane.org/search/site?f%5B0%5D=field_year%3A28" TargetMode="External"/><Relationship Id="rId110" Type="http://schemas.openxmlformats.org/officeDocument/2006/relationships/hyperlink" Target="https://abstracts.cochrane.org/2020-abstracts/design-conduct-and-analysis-safety-among-drug-related-systematic-reviews-cross" TargetMode="External"/><Relationship Id="rId115" Type="http://schemas.openxmlformats.org/officeDocument/2006/relationships/hyperlink" Target="https://abstracts.cochrane.org/2020-abstracts/impact-reporting-quality-risk-bias-assessment-occupational-health-and-safety-trials" TargetMode="External"/><Relationship Id="rId61" Type="http://schemas.openxmlformats.org/officeDocument/2006/relationships/hyperlink" Target="https://abstracts.cochrane.org/search/site?f%5B0%5D=field_year%3A28" TargetMode="External"/><Relationship Id="rId82" Type="http://schemas.openxmlformats.org/officeDocument/2006/relationships/hyperlink" Target="https://abstracts.cochrane.org/2017-global-evidence-summit/measuring-impact-laboratory-practice-guideline-immunohistochemical-assay" TargetMode="External"/><Relationship Id="rId19" Type="http://schemas.openxmlformats.org/officeDocument/2006/relationships/hyperlink" Target="https://abstracts.cochrane.org/1997-amsterdam/effectiveness-cholesterol-testing-and-treatment-primary-prevention-0" TargetMode="External"/><Relationship Id="rId14" Type="http://schemas.openxmlformats.org/officeDocument/2006/relationships/hyperlink" Target="https://abstracts.cochrane.org/1997-amsterdam/state-art-practice-guidelines-development-dissemination-and-evalution-canada-0" TargetMode="External"/><Relationship Id="rId30" Type="http://schemas.openxmlformats.org/officeDocument/2006/relationships/hyperlink" Target="https://abstracts.cochrane.org/2013-qu%C3%A9bec-city/epistemonikos-comprehensive-systematic-collaborative-and-multilingual-database-0" TargetMode="External"/><Relationship Id="rId35" Type="http://schemas.openxmlformats.org/officeDocument/2006/relationships/hyperlink" Target="https://abstracts.cochrane.org/2013-qu%C3%A9bec-city/making-cochrane-reviews-more-clinically-accessible-new-cochrane-clinical-answers-0" TargetMode="External"/><Relationship Id="rId56" Type="http://schemas.openxmlformats.org/officeDocument/2006/relationships/hyperlink" Target="https://abstracts.cochrane.org/2017-global-evidence-summit/guidelines-and-postpartum-mothers%E2%80%99-behaviour-concerning-antibiotic" TargetMode="External"/><Relationship Id="rId77" Type="http://schemas.openxmlformats.org/officeDocument/2006/relationships/hyperlink" Target="https://abstracts.cochrane.org/search/site?f%5B0%5D=field_year%3A28" TargetMode="External"/><Relationship Id="rId100" Type="http://schemas.openxmlformats.org/officeDocument/2006/relationships/hyperlink" Target="https://abstracts.cochrane.org/2017-global-evidence-summit/multiple-strategy-peer-taught-evidence-based-medicine-course-poor" TargetMode="External"/><Relationship Id="rId105" Type="http://schemas.openxmlformats.org/officeDocument/2006/relationships/hyperlink" Target="https://abstracts.cochrane.org/2018-edinburgh/completeness-reporting-randomised-controlled-trials-including-people-transient" TargetMode="External"/><Relationship Id="rId8" Type="http://schemas.openxmlformats.org/officeDocument/2006/relationships/hyperlink" Target="https://abstracts.cochrane.org/1997-amsterdam/when-clinical-practice-does-not-follow-evidence-physicians-recommendation-mammograp-0" TargetMode="External"/><Relationship Id="rId51" Type="http://schemas.openxmlformats.org/officeDocument/2006/relationships/hyperlink" Target="https://abstracts.cochrane.org/search/site?f%5B0%5D=field_year%3A28" TargetMode="External"/><Relationship Id="rId72" Type="http://schemas.openxmlformats.org/officeDocument/2006/relationships/hyperlink" Target="https://abstracts.cochrane.org/2017-global-evidence-summit/guideline-use-behaviours-and-needs-primary-care-practitioners-china" TargetMode="External"/><Relationship Id="rId93" Type="http://schemas.openxmlformats.org/officeDocument/2006/relationships/hyperlink" Target="https://abstracts.cochrane.org/search/site?f%5B0%5D=field_year%3A28" TargetMode="External"/><Relationship Id="rId98" Type="http://schemas.openxmlformats.org/officeDocument/2006/relationships/hyperlink" Target="https://abstracts.cochrane.org/2017-global-evidence-summit/quality-brazilian-ministry-health-clinical-practice-guidelines-how-can" TargetMode="External"/><Relationship Id="rId121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hyperlink" Target="https://abstracts.cochrane.org/1997-amsterdam/population-based-study-patient-treatment-preferences-prostate-cancer-early-results-0" TargetMode="External"/><Relationship Id="rId46" Type="http://schemas.openxmlformats.org/officeDocument/2006/relationships/hyperlink" Target="https://abstracts.cochrane.org/2013-qu%C3%A9bec-city/reporting-dealing-and-judging-risk-bias-associated-missing-participant-data-0" TargetMode="External"/><Relationship Id="rId67" Type="http://schemas.openxmlformats.org/officeDocument/2006/relationships/hyperlink" Target="https://abstracts.cochrane.org/search/site?f%5B0%5D=field_year%3A28" TargetMode="External"/><Relationship Id="rId116" Type="http://schemas.openxmlformats.org/officeDocument/2006/relationships/hyperlink" Target="https://abstracts.cochrane.org/2020-abstracts/effects-interventions-preventing-depression-children-and-adolescents-overview" TargetMode="External"/><Relationship Id="rId20" Type="http://schemas.openxmlformats.org/officeDocument/2006/relationships/hyperlink" Target="https://abstracts.cochrane.org/1997-amsterdam/developing-cost-effectiveness-guidelines-0" TargetMode="External"/><Relationship Id="rId41" Type="http://schemas.openxmlformats.org/officeDocument/2006/relationships/hyperlink" Target="https://abstracts.cochrane.org/2013-qu%C3%A9bec-city/cloud-computing-database-data-extraction-cochrane-review-0" TargetMode="External"/><Relationship Id="rId62" Type="http://schemas.openxmlformats.org/officeDocument/2006/relationships/hyperlink" Target="https://abstracts.cochrane.org/2017-global-evidence-summit/improving-precision-search-strategies-guideline-surveillance" TargetMode="External"/><Relationship Id="rId83" Type="http://schemas.openxmlformats.org/officeDocument/2006/relationships/hyperlink" Target="https://abstracts.cochrane.org/search/site?f%5B0%5D=field_year%3A28" TargetMode="External"/><Relationship Id="rId88" Type="http://schemas.openxmlformats.org/officeDocument/2006/relationships/hyperlink" Target="https://abstracts.cochrane.org/2017-global-evidence-summit/does-trial-registration-reduce-research-bias-comparison-registered-and" TargetMode="External"/><Relationship Id="rId111" Type="http://schemas.openxmlformats.org/officeDocument/2006/relationships/hyperlink" Target="https://abstracts.cochrane.org/2020-abstracts/will-you-fund-my-idea-retrospective-look-public-nominations-ahrq-epc-program" TargetMode="External"/><Relationship Id="rId15" Type="http://schemas.openxmlformats.org/officeDocument/2006/relationships/hyperlink" Target="https://abstracts.cochrane.org/1997-amsterdam/disseminating-research-findings-professional-and-lay-audiences-case-study-0" TargetMode="External"/><Relationship Id="rId36" Type="http://schemas.openxmlformats.org/officeDocument/2006/relationships/hyperlink" Target="https://abstracts.cochrane.org/2013-qu%C3%A9bec-city/development-and-evaluation-point-care-tool-providers-based-meta-analysis-and-0" TargetMode="External"/><Relationship Id="rId57" Type="http://schemas.openxmlformats.org/officeDocument/2006/relationships/hyperlink" Target="https://abstracts.cochrane.org/search/site?f%5B0%5D=field_year%3A28" TargetMode="External"/><Relationship Id="rId106" Type="http://schemas.openxmlformats.org/officeDocument/2006/relationships/hyperlink" Target="https://abstracts.cochrane.org/2020-abstracts/evaluation-%E2%80%98spin%E2%80%99-systematic-reviews-diagnostic-accuracy-studies-high-impact-factor" TargetMode="External"/><Relationship Id="rId10" Type="http://schemas.openxmlformats.org/officeDocument/2006/relationships/hyperlink" Target="https://abstracts.cochrane.org/1997-amsterdam/current-status-and-future-perspectives-health-technology-assessment-germany-0" TargetMode="External"/><Relationship Id="rId31" Type="http://schemas.openxmlformats.org/officeDocument/2006/relationships/hyperlink" Target="https://abstracts.cochrane.org/2013-qu%C3%A9bec-city/shortening-pipeline-use-data-mining-link-new-trials-cochrane-reviews-0" TargetMode="External"/><Relationship Id="rId52" Type="http://schemas.openxmlformats.org/officeDocument/2006/relationships/hyperlink" Target="https://abstracts.cochrane.org/2017-global-evidence-summit/outcomes-based-education-obe-model-nursing-colleges-asean-integration" TargetMode="External"/><Relationship Id="rId73" Type="http://schemas.openxmlformats.org/officeDocument/2006/relationships/hyperlink" Target="https://abstracts.cochrane.org/search/site?f%5B0%5D=field_year%3A28" TargetMode="External"/><Relationship Id="rId78" Type="http://schemas.openxmlformats.org/officeDocument/2006/relationships/hyperlink" Target="https://abstracts.cochrane.org/2017-global-evidence-summit/evidence-based-practice-nebulised-gentamicin-bronchiectasis" TargetMode="External"/><Relationship Id="rId94" Type="http://schemas.openxmlformats.org/officeDocument/2006/relationships/hyperlink" Target="https://abstracts.cochrane.org/2017-global-evidence-summit/course-serological-outcomes-treated-subjects-chronic-trypanosoma-cruzi" TargetMode="External"/><Relationship Id="rId99" Type="http://schemas.openxmlformats.org/officeDocument/2006/relationships/hyperlink" Target="https://abstracts.cochrane.org/search/site?f%5B0%5D=field_year%3A28" TargetMode="External"/><Relationship Id="rId101" Type="http://schemas.openxmlformats.org/officeDocument/2006/relationships/hyperlink" Target="https://abstracts.cochrane.org/search/site?f%5B0%5D=field_year%3A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211F5-916E-4701-BC3B-1028F2C13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5773</Words>
  <Characters>32908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5</cp:revision>
  <dcterms:created xsi:type="dcterms:W3CDTF">2021-09-23T04:48:00Z</dcterms:created>
  <dcterms:modified xsi:type="dcterms:W3CDTF">2021-09-30T08:14:00Z</dcterms:modified>
</cp:coreProperties>
</file>